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2BF02" w14:textId="20DDF1E7" w:rsidR="00FB70F9" w:rsidRPr="004C3246" w:rsidRDefault="00522233" w:rsidP="00FB70F9">
      <w:pPr>
        <w:spacing w:after="0" w:line="24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</w:t>
      </w:r>
      <w:r w:rsidR="00893B18">
        <w:rPr>
          <w:rFonts w:cs="Times New Roman"/>
          <w:b/>
          <w:bCs/>
          <w:sz w:val="24"/>
          <w:szCs w:val="24"/>
        </w:rPr>
        <w:t>1</w:t>
      </w:r>
      <w:r>
        <w:rPr>
          <w:rFonts w:cs="Times New Roman"/>
          <w:b/>
          <w:bCs/>
          <w:sz w:val="24"/>
          <w:szCs w:val="24"/>
        </w:rPr>
        <w:t xml:space="preserve"> </w:t>
      </w:r>
      <w:bookmarkStart w:id="0" w:name="cheers-2022-checklist"/>
      <w:r w:rsidR="00893B18">
        <w:rPr>
          <w:rFonts w:cs="Times New Roman"/>
          <w:b/>
          <w:bCs/>
          <w:sz w:val="24"/>
          <w:szCs w:val="24"/>
        </w:rPr>
        <w:t>Checklist</w:t>
      </w:r>
      <w:r w:rsidR="00FB70F9">
        <w:rPr>
          <w:rFonts w:cs="Times New Roman"/>
          <w:b/>
          <w:bCs/>
          <w:sz w:val="24"/>
          <w:szCs w:val="24"/>
        </w:rPr>
        <w:t xml:space="preserve">. </w:t>
      </w:r>
      <w:r>
        <w:rPr>
          <w:rFonts w:cs="Times New Roman"/>
          <w:b/>
          <w:bCs/>
        </w:rPr>
        <w:t xml:space="preserve">Research </w:t>
      </w:r>
      <w:r w:rsidR="00FB70F9" w:rsidRPr="004844F2">
        <w:rPr>
          <w:rFonts w:cs="Times New Roman"/>
          <w:b/>
          <w:bCs/>
        </w:rPr>
        <w:t xml:space="preserve">checklist: </w:t>
      </w:r>
      <w:r w:rsidR="00FB70F9" w:rsidRPr="004844F2">
        <w:rPr>
          <w:rFonts w:cs="Times New Roman"/>
        </w:rPr>
        <w:t>Consolidated Health Economic Evaluation Reporting Standards (CHEERS) 2022 check list.</w:t>
      </w:r>
    </w:p>
    <w:p w14:paraId="1A76A1D8" w14:textId="77777777" w:rsidR="00FB70F9" w:rsidRPr="004844F2" w:rsidRDefault="00FB70F9" w:rsidP="00FB70F9">
      <w:pPr>
        <w:spacing w:after="0"/>
        <w:rPr>
          <w:rFonts w:cs="Times New Roman"/>
          <w:b/>
          <w:bCs/>
        </w:rPr>
      </w:pPr>
    </w:p>
    <w:tbl>
      <w:tblPr>
        <w:tblW w:w="10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6"/>
        <w:gridCol w:w="494"/>
        <w:gridCol w:w="6200"/>
        <w:gridCol w:w="990"/>
      </w:tblGrid>
      <w:tr w:rsidR="00FB70F9" w:rsidRPr="004844F2" w14:paraId="63BB514C" w14:textId="77777777" w:rsidTr="0067086F">
        <w:trPr>
          <w:cantSplit/>
          <w:trHeight w:val="300"/>
        </w:trPr>
        <w:tc>
          <w:tcPr>
            <w:tcW w:w="23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BA785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TOPIC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812B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No.</w:t>
            </w:r>
          </w:p>
        </w:tc>
        <w:tc>
          <w:tcPr>
            <w:tcW w:w="6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61F05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ITEM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0D8D5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PAGE</w:t>
            </w:r>
          </w:p>
        </w:tc>
      </w:tr>
      <w:tr w:rsidR="00FB70F9" w:rsidRPr="004844F2" w14:paraId="51C6CCC6" w14:textId="77777777" w:rsidTr="0067086F">
        <w:trPr>
          <w:cantSplit/>
          <w:trHeight w:val="290"/>
        </w:trPr>
        <w:tc>
          <w:tcPr>
            <w:tcW w:w="2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2ABC5C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Titl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8D08B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B5240A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534484E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FB70F9" w:rsidRPr="004844F2" w14:paraId="6A8F9C52" w14:textId="77777777" w:rsidTr="0067086F">
        <w:trPr>
          <w:trHeight w:val="570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AAC1C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8263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1676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Identify the study as an economic evaluation and specify the interventions being compared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8882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. 1</w:t>
            </w:r>
          </w:p>
        </w:tc>
      </w:tr>
      <w:tr w:rsidR="00FB70F9" w:rsidRPr="004844F2" w14:paraId="366F4C53" w14:textId="77777777" w:rsidTr="0067086F">
        <w:trPr>
          <w:cantSplit/>
          <w:trHeight w:val="300"/>
        </w:trPr>
        <w:tc>
          <w:tcPr>
            <w:tcW w:w="2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26CDF5D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Abstract</w:t>
            </w:r>
          </w:p>
        </w:tc>
        <w:tc>
          <w:tcPr>
            <w:tcW w:w="768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5C1CA00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</w:tr>
      <w:tr w:rsidR="00FB70F9" w:rsidRPr="004844F2" w14:paraId="6D4BBE76" w14:textId="77777777" w:rsidTr="0067086F">
        <w:trPr>
          <w:trHeight w:val="570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DC53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43A1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34B69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rovide a structured summary that highlights context, key methods, results, and alternative analyses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0BF68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. 2</w:t>
            </w:r>
            <w:r>
              <w:rPr>
                <w:rFonts w:eastAsia="DejaVu Sans" w:cs="Times New Roman"/>
                <w:color w:val="000000"/>
                <w:lang w:eastAsia="es-MX"/>
              </w:rPr>
              <w:t>-3</w:t>
            </w:r>
          </w:p>
        </w:tc>
      </w:tr>
      <w:tr w:rsidR="00FB70F9" w:rsidRPr="004844F2" w14:paraId="3224C40A" w14:textId="77777777" w:rsidTr="0067086F">
        <w:trPr>
          <w:cantSplit/>
          <w:trHeight w:val="290"/>
        </w:trPr>
        <w:tc>
          <w:tcPr>
            <w:tcW w:w="2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D6B23A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Introduc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800A34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142A08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F9D5723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</w:tr>
      <w:tr w:rsidR="00FB70F9" w:rsidRPr="004844F2" w14:paraId="0D97F6F6" w14:textId="77777777" w:rsidTr="0067086F">
        <w:trPr>
          <w:cantSplit/>
          <w:trHeight w:val="570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83CE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Background and objectives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5D50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3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99FB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21CCF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4-5</w:t>
            </w:r>
          </w:p>
        </w:tc>
      </w:tr>
      <w:tr w:rsidR="00FB70F9" w:rsidRPr="004844F2" w14:paraId="5AF77A56" w14:textId="77777777" w:rsidTr="0067086F">
        <w:trPr>
          <w:cantSplit/>
          <w:trHeight w:val="290"/>
        </w:trPr>
        <w:tc>
          <w:tcPr>
            <w:tcW w:w="2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E9F2F7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Method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1ABF07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1F4C75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BC4E0F8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</w:tr>
      <w:tr w:rsidR="00FB70F9" w:rsidRPr="004844F2" w14:paraId="654D8902" w14:textId="77777777" w:rsidTr="0067086F">
        <w:trPr>
          <w:cantSplit/>
          <w:trHeight w:val="560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2136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Health economic analysis plan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0B00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4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FEE8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Indicate whether a health economic analysis plan was developed and where available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C029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NA</w:t>
            </w:r>
          </w:p>
        </w:tc>
      </w:tr>
      <w:tr w:rsidR="00FB70F9" w:rsidRPr="004844F2" w14:paraId="4C4A6362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00B2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Study populatio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9DE1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5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EAC2F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0730C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5</w:t>
            </w:r>
          </w:p>
        </w:tc>
      </w:tr>
      <w:tr w:rsidR="00FB70F9" w:rsidRPr="004844F2" w14:paraId="45CA447A" w14:textId="77777777" w:rsidTr="0067086F">
        <w:trPr>
          <w:cantSplit/>
          <w:trHeight w:val="29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8024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Setting and locatio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C13E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6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2B09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rovide relevant contextual information that may influence finding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C4FE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. 4</w:t>
            </w:r>
            <w:r>
              <w:rPr>
                <w:rFonts w:eastAsia="DejaVu Sans" w:cs="Times New Roman"/>
                <w:color w:val="000000"/>
                <w:lang w:eastAsia="es-MX"/>
              </w:rPr>
              <w:t>-6</w:t>
            </w:r>
          </w:p>
        </w:tc>
      </w:tr>
      <w:tr w:rsidR="00FB70F9" w:rsidRPr="004844F2" w14:paraId="0F76A931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CE10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Comparator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4288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7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4BDF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the interventions or strategies being compared and why chose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F9C94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. 5</w:t>
            </w:r>
            <w:r>
              <w:rPr>
                <w:rFonts w:eastAsia="DejaVu Sans" w:cs="Times New Roman"/>
                <w:color w:val="000000"/>
                <w:lang w:eastAsia="es-MX"/>
              </w:rPr>
              <w:t>-8</w:t>
            </w:r>
          </w:p>
        </w:tc>
      </w:tr>
      <w:tr w:rsidR="00FB70F9" w:rsidRPr="004844F2" w14:paraId="78F9BB81" w14:textId="77777777" w:rsidTr="0067086F">
        <w:trPr>
          <w:cantSplit/>
          <w:trHeight w:val="29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84F5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Perspective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81C5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8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4971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State the perspective(s) adopted by the study and why chose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B5CF4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. 5</w:t>
            </w:r>
          </w:p>
        </w:tc>
      </w:tr>
      <w:tr w:rsidR="00FB70F9" w:rsidRPr="004844F2" w14:paraId="08F5C290" w14:textId="77777777" w:rsidTr="0067086F">
        <w:trPr>
          <w:cantSplit/>
          <w:trHeight w:val="29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B2CEA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Time horizo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D9D0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9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EBB02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State the time horizon for the study and why appropriat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90947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NA</w:t>
            </w:r>
          </w:p>
        </w:tc>
      </w:tr>
      <w:tr w:rsidR="00FB70F9" w:rsidRPr="004844F2" w14:paraId="4785DA14" w14:textId="77777777" w:rsidTr="0067086F">
        <w:trPr>
          <w:cantSplit/>
          <w:trHeight w:val="29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B2A7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Discount rate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8E2E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0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4891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Report the discount rate(s) and reason chose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68B97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NA</w:t>
            </w:r>
          </w:p>
        </w:tc>
      </w:tr>
      <w:tr w:rsidR="00FB70F9" w:rsidRPr="004844F2" w14:paraId="7B0ED28E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00E9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Selection of outcome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EE11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1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8F2F1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what outcomes were used as the measure(s) of benefit(s) and harm(s)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CEF8D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5-</w:t>
            </w:r>
            <w:r w:rsidRPr="004844F2">
              <w:rPr>
                <w:rFonts w:eastAsia="DejaVu Sans" w:cs="Times New Roman"/>
                <w:color w:val="000000"/>
                <w:lang w:eastAsia="es-MX"/>
              </w:rPr>
              <w:t>6</w:t>
            </w:r>
          </w:p>
        </w:tc>
      </w:tr>
      <w:tr w:rsidR="00FB70F9" w:rsidRPr="004844F2" w14:paraId="43AEA080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85BB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Measurement of outcome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F8E0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2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8E15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how outcomes used to capture benefit(s) and harm(s) were measur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58AE7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5-9</w:t>
            </w:r>
          </w:p>
        </w:tc>
      </w:tr>
      <w:tr w:rsidR="00FB70F9" w:rsidRPr="004844F2" w14:paraId="76BA4B2F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2D83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Valuation of outcome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BA5B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3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FEA4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the population and methods used to measure and value outcome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89B4A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5-9</w:t>
            </w:r>
          </w:p>
        </w:tc>
      </w:tr>
      <w:tr w:rsidR="00FB70F9" w:rsidRPr="004844F2" w14:paraId="1FBD1C2A" w14:textId="77777777" w:rsidTr="0067086F">
        <w:trPr>
          <w:cantSplit/>
          <w:trHeight w:val="84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33A17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Measurement and valuation of resources and cost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737A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4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D11B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how costs were valu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CE515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6-9</w:t>
            </w:r>
          </w:p>
        </w:tc>
      </w:tr>
      <w:tr w:rsidR="00FB70F9" w:rsidRPr="004844F2" w14:paraId="74692073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4050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Currency, price date, and conversio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1AB9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5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06FE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Report the dates of the estimated resource quantities and unit costs, plus the currency and year of convers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52BAC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6-8</w:t>
            </w:r>
          </w:p>
        </w:tc>
      </w:tr>
      <w:tr w:rsidR="00FB70F9" w:rsidRPr="004844F2" w14:paraId="082E03DB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DA1C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Rationale and description of model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2116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6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C3CAF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If modelling is used, describe in </w:t>
            </w:r>
            <w:proofErr w:type="gramStart"/>
            <w:r w:rsidRPr="004844F2">
              <w:rPr>
                <w:rFonts w:eastAsia="DejaVu Sans" w:cs="Times New Roman"/>
                <w:color w:val="000000"/>
                <w:lang w:eastAsia="es-MX"/>
              </w:rPr>
              <w:t>detail</w:t>
            </w:r>
            <w:proofErr w:type="gramEnd"/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 and why used. Report if the model is publicly available and where it can be access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D812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. 5</w:t>
            </w:r>
            <w:r>
              <w:rPr>
                <w:rFonts w:eastAsia="DejaVu Sans" w:cs="Times New Roman"/>
                <w:color w:val="000000"/>
                <w:lang w:eastAsia="es-MX"/>
              </w:rPr>
              <w:t>-9</w:t>
            </w:r>
          </w:p>
        </w:tc>
      </w:tr>
      <w:tr w:rsidR="00FB70F9" w:rsidRPr="004844F2" w14:paraId="5B4F6A76" w14:textId="77777777" w:rsidTr="0067086F">
        <w:trPr>
          <w:cantSplit/>
          <w:trHeight w:val="84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AFD0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Analytics and assumption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B4CC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7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E814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Describe any methods for </w:t>
            </w:r>
            <w:proofErr w:type="spellStart"/>
            <w:r w:rsidRPr="004844F2">
              <w:rPr>
                <w:rFonts w:eastAsia="DejaVu Sans" w:cs="Times New Roman"/>
                <w:color w:val="000000"/>
                <w:lang w:eastAsia="es-MX"/>
              </w:rPr>
              <w:t>analysing</w:t>
            </w:r>
            <w:proofErr w:type="spellEnd"/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3054E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8-9</w:t>
            </w:r>
          </w:p>
        </w:tc>
      </w:tr>
      <w:tr w:rsidR="00FB70F9" w:rsidRPr="004844F2" w14:paraId="4A7C91F3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404B7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Characterising</w:t>
            </w:r>
            <w:proofErr w:type="spellEnd"/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 xml:space="preserve"> heterogeneit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9DC5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8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7EBB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any methods used for estimating how the results of the study vary for subgroup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4C8EB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NA</w:t>
            </w:r>
          </w:p>
        </w:tc>
      </w:tr>
      <w:tr w:rsidR="00FB70F9" w:rsidRPr="004844F2" w14:paraId="523A2105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7E20F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Characterising</w:t>
            </w:r>
            <w:proofErr w:type="spellEnd"/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 xml:space="preserve"> distributional effect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1790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19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CDF68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3686E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NA</w:t>
            </w:r>
          </w:p>
        </w:tc>
      </w:tr>
      <w:tr w:rsidR="00FB70F9" w:rsidRPr="004844F2" w14:paraId="228F54C5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AD96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Characterising</w:t>
            </w:r>
            <w:proofErr w:type="spellEnd"/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 xml:space="preserve"> uncertaint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1522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0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07153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Describe methods to </w:t>
            </w:r>
            <w:proofErr w:type="spellStart"/>
            <w:r w:rsidRPr="004844F2">
              <w:rPr>
                <w:rFonts w:eastAsia="DejaVu Sans" w:cs="Times New Roman"/>
                <w:color w:val="000000"/>
                <w:lang w:eastAsia="es-MX"/>
              </w:rPr>
              <w:t>characterise</w:t>
            </w:r>
            <w:proofErr w:type="spellEnd"/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 any sources of uncertainty in the analysi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84AEE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NA</w:t>
            </w:r>
          </w:p>
        </w:tc>
      </w:tr>
      <w:tr w:rsidR="00FB70F9" w:rsidRPr="004844F2" w14:paraId="01617814" w14:textId="77777777" w:rsidTr="0067086F">
        <w:trPr>
          <w:cantSplit/>
          <w:trHeight w:val="85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3C7E7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lastRenderedPageBreak/>
              <w:t>Approach to engagement with patients and others affected by the stud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EDEA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1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13BB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Describe any approaches to engage patients or service recipients, the </w:t>
            </w:r>
            <w:proofErr w:type="gramStart"/>
            <w:r w:rsidRPr="004844F2">
              <w:rPr>
                <w:rFonts w:eastAsia="DejaVu Sans" w:cs="Times New Roman"/>
                <w:color w:val="000000"/>
                <w:lang w:eastAsia="es-MX"/>
              </w:rPr>
              <w:t>general public</w:t>
            </w:r>
            <w:proofErr w:type="gramEnd"/>
            <w:r w:rsidRPr="004844F2">
              <w:rPr>
                <w:rFonts w:eastAsia="DejaVu Sans" w:cs="Times New Roman"/>
                <w:color w:val="000000"/>
                <w:lang w:eastAsia="es-MX"/>
              </w:rPr>
              <w:t>, communities, or stakeholders (such as clinicians or payers) in the design of the study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DD217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NA</w:t>
            </w:r>
          </w:p>
        </w:tc>
      </w:tr>
      <w:tr w:rsidR="00FB70F9" w:rsidRPr="004844F2" w14:paraId="05A1970F" w14:textId="77777777" w:rsidTr="0067086F">
        <w:trPr>
          <w:cantSplit/>
          <w:trHeight w:val="290"/>
        </w:trPr>
        <w:tc>
          <w:tcPr>
            <w:tcW w:w="2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4841D4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Result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21C16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CC5492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CD5155F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</w:tr>
      <w:tr w:rsidR="00FB70F9" w:rsidRPr="004844F2" w14:paraId="6BBA26A6" w14:textId="77777777" w:rsidTr="0067086F">
        <w:trPr>
          <w:cantSplit/>
          <w:trHeight w:val="560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E11C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Study parameters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ADAA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2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18F8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Report all analytic inputs (such as values, ranges, references) including uncertainty or distributional assumptions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59D24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9-12</w:t>
            </w:r>
          </w:p>
        </w:tc>
      </w:tr>
      <w:tr w:rsidR="00FB70F9" w:rsidRPr="004844F2" w14:paraId="60FF131A" w14:textId="77777777" w:rsidTr="0067086F">
        <w:trPr>
          <w:cantSplit/>
          <w:trHeight w:val="84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8D76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Summary of main result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DBEE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3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6212A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Report the mean values for the main categories of costs and outcomes of interest and </w:t>
            </w:r>
            <w:proofErr w:type="spellStart"/>
            <w:r w:rsidRPr="004844F2">
              <w:rPr>
                <w:rFonts w:eastAsia="DejaVu Sans" w:cs="Times New Roman"/>
                <w:color w:val="000000"/>
                <w:lang w:eastAsia="es-MX"/>
              </w:rPr>
              <w:t>summarise</w:t>
            </w:r>
            <w:proofErr w:type="spellEnd"/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 them in the most appropriate overall measur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0AB9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9-12</w:t>
            </w:r>
          </w:p>
        </w:tc>
      </w:tr>
      <w:tr w:rsidR="00FB70F9" w:rsidRPr="004844F2" w14:paraId="064CAAC0" w14:textId="77777777" w:rsidTr="0067086F">
        <w:trPr>
          <w:cantSplit/>
          <w:trHeight w:val="84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CB99F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Effect of uncertaint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C5D5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4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3148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A53C6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NA</w:t>
            </w:r>
          </w:p>
        </w:tc>
      </w:tr>
      <w:tr w:rsidR="00FB70F9" w:rsidRPr="004844F2" w14:paraId="51559BE9" w14:textId="77777777" w:rsidTr="0067086F">
        <w:trPr>
          <w:cantSplit/>
          <w:trHeight w:val="85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36BB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Effect of engagement with patients and others affected by the stud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7981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5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0DFA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Report on any difference patient/service recipient, </w:t>
            </w:r>
            <w:proofErr w:type="gramStart"/>
            <w:r w:rsidRPr="004844F2">
              <w:rPr>
                <w:rFonts w:eastAsia="DejaVu Sans" w:cs="Times New Roman"/>
                <w:color w:val="000000"/>
                <w:lang w:eastAsia="es-MX"/>
              </w:rPr>
              <w:t>general public</w:t>
            </w:r>
            <w:proofErr w:type="gramEnd"/>
            <w:r w:rsidRPr="004844F2">
              <w:rPr>
                <w:rFonts w:eastAsia="DejaVu Sans" w:cs="Times New Roman"/>
                <w:color w:val="000000"/>
                <w:lang w:eastAsia="es-MX"/>
              </w:rPr>
              <w:t>, community, or stakeholder involvement made to the approach or findings of the stud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9E791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NA</w:t>
            </w:r>
          </w:p>
        </w:tc>
      </w:tr>
      <w:tr w:rsidR="00FB70F9" w:rsidRPr="004844F2" w14:paraId="5244FFBF" w14:textId="77777777" w:rsidTr="0067086F">
        <w:trPr>
          <w:cantSplit/>
          <w:trHeight w:val="290"/>
        </w:trPr>
        <w:tc>
          <w:tcPr>
            <w:tcW w:w="2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4B2B9C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Discuss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D4E413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3E9606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00E5E50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</w:tr>
      <w:tr w:rsidR="00FB70F9" w:rsidRPr="004844F2" w14:paraId="7C23A94D" w14:textId="77777777" w:rsidTr="0067086F">
        <w:trPr>
          <w:cantSplit/>
          <w:trHeight w:val="1130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36AD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 xml:space="preserve">Study findings, limitations, </w:t>
            </w:r>
            <w:proofErr w:type="spellStart"/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generalisability</w:t>
            </w:r>
            <w:proofErr w:type="spellEnd"/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, and current knowledg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6116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6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8BD2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7B04F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 xml:space="preserve">p. </w:t>
            </w:r>
            <w:r>
              <w:rPr>
                <w:rFonts w:eastAsia="DejaVu Sans" w:cs="Times New Roman"/>
                <w:color w:val="000000"/>
                <w:lang w:eastAsia="es-MX"/>
              </w:rPr>
              <w:t>13</w:t>
            </w:r>
            <w:r w:rsidRPr="004844F2">
              <w:rPr>
                <w:rFonts w:eastAsia="DejaVu Sans" w:cs="Times New Roman"/>
                <w:color w:val="000000"/>
                <w:lang w:eastAsia="es-MX"/>
              </w:rPr>
              <w:t>-</w:t>
            </w:r>
            <w:r>
              <w:rPr>
                <w:rFonts w:eastAsia="DejaVu Sans" w:cs="Times New Roman"/>
                <w:color w:val="000000"/>
                <w:lang w:eastAsia="es-MX"/>
              </w:rPr>
              <w:t>17</w:t>
            </w:r>
          </w:p>
        </w:tc>
      </w:tr>
      <w:tr w:rsidR="00FB70F9" w:rsidRPr="004844F2" w14:paraId="245B1AC8" w14:textId="77777777" w:rsidTr="0067086F">
        <w:trPr>
          <w:cantSplit/>
          <w:trHeight w:val="560"/>
        </w:trPr>
        <w:tc>
          <w:tcPr>
            <w:tcW w:w="2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22F0AC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Other relevant inform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77E081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ECB5F6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B0D9D60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Times New Roman" w:cs="Times New Roman"/>
                <w:color w:val="000000"/>
                <w:lang w:eastAsia="es-MX"/>
              </w:rPr>
              <w:t> </w:t>
            </w:r>
          </w:p>
        </w:tc>
      </w:tr>
      <w:tr w:rsidR="00FB70F9" w:rsidRPr="004844F2" w14:paraId="598C2208" w14:textId="77777777" w:rsidTr="0067086F">
        <w:trPr>
          <w:cantSplit/>
          <w:trHeight w:val="560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F3941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Source of funding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6136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7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0BFE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2CBAA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. 1</w:t>
            </w:r>
          </w:p>
        </w:tc>
      </w:tr>
      <w:tr w:rsidR="00FB70F9" w:rsidRPr="004844F2" w14:paraId="53DBA5A8" w14:textId="77777777" w:rsidTr="0067086F">
        <w:trPr>
          <w:cantSplit/>
          <w:trHeight w:val="570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859D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b/>
                <w:bCs/>
                <w:color w:val="000000"/>
                <w:lang w:eastAsia="es-MX"/>
              </w:rPr>
              <w:t>Conflicts of interes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C9C7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28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5A6CA" w14:textId="77777777" w:rsidR="00FB70F9" w:rsidRPr="004844F2" w:rsidRDefault="00FB70F9" w:rsidP="0067086F">
            <w:pPr>
              <w:spacing w:after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C88DF" w14:textId="77777777" w:rsidR="00FB70F9" w:rsidRPr="004844F2" w:rsidRDefault="00FB70F9" w:rsidP="0067086F">
            <w:pPr>
              <w:spacing w:after="0"/>
              <w:jc w:val="center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4844F2">
              <w:rPr>
                <w:rFonts w:eastAsia="DejaVu Sans" w:cs="Times New Roman"/>
                <w:color w:val="000000"/>
                <w:lang w:eastAsia="es-MX"/>
              </w:rPr>
              <w:t>p. 1</w:t>
            </w:r>
          </w:p>
        </w:tc>
      </w:tr>
    </w:tbl>
    <w:p w14:paraId="2C6F0549" w14:textId="77777777" w:rsidR="00FB70F9" w:rsidRPr="004844F2" w:rsidRDefault="00FB70F9" w:rsidP="00FB70F9">
      <w:pPr>
        <w:pStyle w:val="BodyText"/>
        <w:rPr>
          <w:rFonts w:ascii="Times New Roman" w:hAnsi="Times New Roman" w:cs="Times New Roman"/>
        </w:rPr>
      </w:pPr>
    </w:p>
    <w:p w14:paraId="3A2A8089" w14:textId="77777777" w:rsidR="00FB70F9" w:rsidRPr="004844F2" w:rsidRDefault="00FB70F9" w:rsidP="00FB70F9">
      <w:pPr>
        <w:pStyle w:val="BodyText"/>
        <w:rPr>
          <w:rFonts w:ascii="Times New Roman" w:hAnsi="Times New Roman" w:cs="Times New Roman"/>
        </w:rPr>
      </w:pPr>
      <w:r w:rsidRPr="004844F2">
        <w:rPr>
          <w:rFonts w:ascii="Times New Roman" w:hAnsi="Times New Roman" w:cs="Times New Roman"/>
          <w:i/>
          <w:iCs/>
        </w:rPr>
        <w:t>From:</w:t>
      </w:r>
      <w:r w:rsidRPr="004844F2">
        <w:rPr>
          <w:rFonts w:ascii="Times New Roman" w:hAnsi="Times New Roman" w:cs="Times New Roman"/>
        </w:rPr>
        <w:t xml:space="preserve"> </w:t>
      </w:r>
      <w:proofErr w:type="spellStart"/>
      <w:r w:rsidRPr="004844F2">
        <w:rPr>
          <w:rFonts w:ascii="Times New Roman" w:hAnsi="Times New Roman" w:cs="Times New Roman"/>
        </w:rPr>
        <w:t>Husereau</w:t>
      </w:r>
      <w:proofErr w:type="spellEnd"/>
      <w:r w:rsidRPr="004844F2">
        <w:rPr>
          <w:rFonts w:ascii="Times New Roman" w:hAnsi="Times New Roman" w:cs="Times New Roman"/>
        </w:rPr>
        <w:t xml:space="preserve"> D, Drummond M, </w:t>
      </w:r>
      <w:proofErr w:type="spellStart"/>
      <w:r w:rsidRPr="004844F2">
        <w:rPr>
          <w:rFonts w:ascii="Times New Roman" w:hAnsi="Times New Roman" w:cs="Times New Roman"/>
        </w:rPr>
        <w:t>Augustovski</w:t>
      </w:r>
      <w:proofErr w:type="spellEnd"/>
      <w:r w:rsidRPr="004844F2">
        <w:rPr>
          <w:rFonts w:ascii="Times New Roman" w:hAnsi="Times New Roman" w:cs="Times New Roman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4">
        <w:proofErr w:type="gramStart"/>
        <w:r w:rsidRPr="004844F2">
          <w:rPr>
            <w:rStyle w:val="Hyperlink"/>
            <w:rFonts w:ascii="Times New Roman" w:hAnsi="Times New Roman" w:cs="Times New Roman"/>
          </w:rPr>
          <w:t>doi:10.1016/j.jval</w:t>
        </w:r>
        <w:proofErr w:type="gramEnd"/>
        <w:r w:rsidRPr="004844F2">
          <w:rPr>
            <w:rStyle w:val="Hyperlink"/>
            <w:rFonts w:ascii="Times New Roman" w:hAnsi="Times New Roman" w:cs="Times New Roman"/>
          </w:rPr>
          <w:t>.2021.10.008</w:t>
        </w:r>
      </w:hyperlink>
      <w:bookmarkEnd w:id="0"/>
    </w:p>
    <w:p w14:paraId="0B91D865" w14:textId="77777777" w:rsidR="00FB70F9" w:rsidRDefault="00FB70F9" w:rsidP="00FB70F9">
      <w:pPr>
        <w:spacing w:after="0" w:line="240" w:lineRule="auto"/>
        <w:rPr>
          <w:rFonts w:cs="Times New Roman"/>
          <w:b/>
          <w:bCs/>
          <w:sz w:val="24"/>
          <w:szCs w:val="24"/>
        </w:rPr>
      </w:pPr>
    </w:p>
    <w:p w14:paraId="11F46455" w14:textId="77777777" w:rsidR="00122F44" w:rsidRDefault="00122F44"/>
    <w:sectPr w:rsidR="00122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0F9"/>
    <w:rsid w:val="000E1033"/>
    <w:rsid w:val="00122F44"/>
    <w:rsid w:val="002B0952"/>
    <w:rsid w:val="003178BE"/>
    <w:rsid w:val="003B3A29"/>
    <w:rsid w:val="003D7A03"/>
    <w:rsid w:val="00450D42"/>
    <w:rsid w:val="00483850"/>
    <w:rsid w:val="004B445C"/>
    <w:rsid w:val="004F7155"/>
    <w:rsid w:val="00514BFB"/>
    <w:rsid w:val="00522233"/>
    <w:rsid w:val="006E7AC4"/>
    <w:rsid w:val="00783807"/>
    <w:rsid w:val="00797F53"/>
    <w:rsid w:val="00893B18"/>
    <w:rsid w:val="00951641"/>
    <w:rsid w:val="009E174A"/>
    <w:rsid w:val="00A86F4A"/>
    <w:rsid w:val="00AA5382"/>
    <w:rsid w:val="00BC15A4"/>
    <w:rsid w:val="00FB2FD1"/>
    <w:rsid w:val="00FB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D3C4E"/>
  <w15:chartTrackingRefBased/>
  <w15:docId w15:val="{F71C0CF5-ADF6-FC4C-86C3-CF28F9FF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0F9"/>
    <w:pPr>
      <w:spacing w:after="160" w:line="259" w:lineRule="auto"/>
    </w:pPr>
    <w:rPr>
      <w:rFonts w:ascii="Times New Roman" w:hAnsi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B70F9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FB70F9"/>
    <w:pPr>
      <w:spacing w:before="120" w:after="120" w:line="240" w:lineRule="auto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B70F9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doi:10.1016/j.jval.2021.10.0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spinoza Gonzalez</dc:creator>
  <cp:keywords/>
  <dc:description/>
  <cp:lastModifiedBy>Pamela Espinoza Gonzalez</cp:lastModifiedBy>
  <cp:revision>3</cp:revision>
  <dcterms:created xsi:type="dcterms:W3CDTF">2024-01-16T18:13:00Z</dcterms:created>
  <dcterms:modified xsi:type="dcterms:W3CDTF">2024-01-17T19:21:00Z</dcterms:modified>
</cp:coreProperties>
</file>